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7"/>
        <w:gridCol w:w="517"/>
        <w:gridCol w:w="7113"/>
        <w:gridCol w:w="1688"/>
      </w:tblGrid>
      <w:tr w:rsidR="00D8602F" w:rsidRPr="008469D3" w14:paraId="7B041AB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CF4D7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7FBE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65634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4355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D4429C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9D59EE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1299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509F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C954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7E6B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C21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45412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D47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94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7C350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0C1A8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62689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AB5C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449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C42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023E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140D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F5FAD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7CD2B0" w14:textId="702D72E6" w:rsidR="00D8602F" w:rsidRPr="008469D3" w:rsidRDefault="00B370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4AE146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147E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AD7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C5D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A7D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530E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B617D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552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94C5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717D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ED71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F0722" w14:textId="2310BF3E" w:rsidR="00D8602F" w:rsidRPr="008469D3" w:rsidRDefault="00B370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6E19C1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1811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75AD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CF6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A6B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C836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024E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1CC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1EF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CD9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40A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2866F2" w14:textId="3B56BE1F" w:rsidR="00B37063" w:rsidRPr="008469D3" w:rsidRDefault="00B370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28A791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79E1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D1B6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47C5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24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59D12" w14:textId="30ECAD61" w:rsidR="00D8602F" w:rsidRPr="008469D3" w:rsidRDefault="00B370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2AE6E6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8AC2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4FC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244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753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96A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6A13A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3897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DAC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0ED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E20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E59566" w14:textId="3F7DCD2B" w:rsidR="00D8602F" w:rsidRPr="008469D3" w:rsidRDefault="00B37063" w:rsidP="00B3706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</w:t>
            </w:r>
            <w:r w:rsidR="000A591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</w:p>
        </w:tc>
      </w:tr>
      <w:tr w:rsidR="00D8602F" w:rsidRPr="008469D3" w14:paraId="2055A5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68A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8FA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55D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230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887FC" w14:textId="6801C2B9" w:rsidR="00D8602F" w:rsidRPr="008469D3" w:rsidRDefault="00B370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 w:rsidR="00FF5308"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73AE64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C7F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9C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D36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860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06A9D7" w14:textId="459E6126" w:rsidR="00D8602F" w:rsidRPr="008469D3" w:rsidRDefault="00FF53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able 1</w:t>
            </w:r>
          </w:p>
        </w:tc>
      </w:tr>
      <w:tr w:rsidR="00D8602F" w:rsidRPr="008469D3" w14:paraId="19B5CE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5893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11AD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41EC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E560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6A647" w14:textId="076EED9D" w:rsidR="00FF5308" w:rsidRPr="008469D3" w:rsidRDefault="00FF502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720EE2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D05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E03C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48E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5A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61031" w14:textId="77777777" w:rsidR="00FF5308" w:rsidRDefault="00FF5308" w:rsidP="00FF530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, </w:t>
            </w:r>
          </w:p>
          <w:p w14:paraId="162A5BC2" w14:textId="7995EB40" w:rsidR="00D8602F" w:rsidRPr="008469D3" w:rsidRDefault="00FF53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amples from biobank</w:t>
            </w:r>
          </w:p>
        </w:tc>
      </w:tr>
      <w:tr w:rsidR="00D8602F" w:rsidRPr="008469D3" w14:paraId="18E0467A" w14:textId="77777777" w:rsidTr="007A4301">
        <w:trPr>
          <w:trHeight w:val="351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036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047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FB7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D7F9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657BB" w14:textId="63619EFC" w:rsidR="00D8602F" w:rsidRPr="008469D3" w:rsidRDefault="00856E77" w:rsidP="00856E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</w:p>
        </w:tc>
      </w:tr>
      <w:tr w:rsidR="00D8602F" w:rsidRPr="008469D3" w14:paraId="7B164A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C69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7668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99A4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5DC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5F0380" w14:textId="671E09AA" w:rsidR="00D8602F" w:rsidRPr="008469D3" w:rsidRDefault="00856E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</w:p>
        </w:tc>
      </w:tr>
      <w:tr w:rsidR="00D8602F" w:rsidRPr="008469D3" w14:paraId="21E0BA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2394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A08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0AD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228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9AFCCB" w14:textId="14C0B90D" w:rsidR="00D8602F" w:rsidRPr="008469D3" w:rsidRDefault="000A59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0EB52F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5461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2DCB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EC4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C49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BA9A11" w14:textId="4BF4C540" w:rsidR="00D8602F" w:rsidRPr="008469D3" w:rsidRDefault="00856E77" w:rsidP="00D8602F">
            <w:pPr>
              <w:rPr>
                <w:rFonts w:cstheme="minorHAnsi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7A430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7A4301">
              <w:rPr>
                <w:rFonts w:cstheme="minorHAnsi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33840D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F3E8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3312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686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4629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0C50B" w14:textId="0DD482A4" w:rsidR="00D8602F" w:rsidRPr="008469D3" w:rsidRDefault="007A4301" w:rsidP="00D8602F">
            <w:pPr>
              <w:rPr>
                <w:rFonts w:cstheme="minorHAnsi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  <w:r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 </w:t>
            </w:r>
          </w:p>
        </w:tc>
      </w:tr>
      <w:tr w:rsidR="00D8602F" w:rsidRPr="008469D3" w14:paraId="244FD6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083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38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2CF6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A03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239D21" w14:textId="3CE6B40B" w:rsidR="00D8602F" w:rsidRPr="008469D3" w:rsidRDefault="007A43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258C54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E6B7B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22AED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938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5B5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D7B01F" w14:textId="2CA479F0" w:rsidR="00D8602F" w:rsidRPr="008469D3" w:rsidRDefault="007A43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21D103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9298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F23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527F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3D1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60028" w14:textId="1027422B" w:rsidR="00D8602F" w:rsidRPr="008469D3" w:rsidRDefault="007A43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</w:p>
        </w:tc>
      </w:tr>
      <w:tr w:rsidR="00D8602F" w:rsidRPr="008469D3" w14:paraId="1123F4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75BC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C50B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24B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0B4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A5ED0" w14:textId="7368364C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37063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</w:p>
        </w:tc>
      </w:tr>
      <w:tr w:rsidR="00D8602F" w:rsidRPr="008469D3" w14:paraId="5E0AC4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25E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9B2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5F28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CE2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54091" w14:textId="7FF7F346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4E06A89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2918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AD9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067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9B67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E27DF3" w14:textId="663CB366" w:rsidR="00D8602F" w:rsidRPr="008469D3" w:rsidRDefault="00C54AE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286E01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FB1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C2CD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541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7F1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636E1" w14:textId="77777777" w:rsidR="00C54AE1" w:rsidRDefault="00C54AE1" w:rsidP="00C54AE1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, </w:t>
            </w:r>
          </w:p>
          <w:p w14:paraId="3F61DD27" w14:textId="41BB2A58" w:rsidR="00D8602F" w:rsidRPr="008469D3" w:rsidRDefault="00C54AE1" w:rsidP="00C54AE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trospective study</w:t>
            </w:r>
          </w:p>
        </w:tc>
      </w:tr>
      <w:tr w:rsidR="00D8602F" w:rsidRPr="008469D3" w14:paraId="710837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29430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FE32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BC2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F56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3B65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8A5CC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516C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92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20FA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DF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28A05" w14:textId="44544716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8FE40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9551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5DCB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587C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A880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C6652" w14:textId="7037FE04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4F157E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01A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F1B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164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A7AF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D08C0" w14:textId="2F18D64A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6D3C3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68D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7DDA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641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0C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00319" w14:textId="66E1B204" w:rsidR="00D8602F" w:rsidRPr="008469D3" w:rsidRDefault="00C54AE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5876BB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F941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41C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8E3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7D1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F2D233" w14:textId="41A79335" w:rsidR="00D8602F" w:rsidRPr="008469D3" w:rsidRDefault="00C54AE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</w:t>
            </w:r>
            <w:r w:rsidR="000A5911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and Figure 2</w:t>
            </w:r>
          </w:p>
        </w:tc>
      </w:tr>
      <w:tr w:rsidR="00D8602F" w:rsidRPr="008469D3" w14:paraId="211DDE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32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81F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3CB2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9B01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7881E" w14:textId="54C71DC9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5A7FC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FB70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1B2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298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DCE6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3001C" w14:textId="75CE976F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49DB04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17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37F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E845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E04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81710E" w14:textId="1194815A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6CC3F0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50F0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26EF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D070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705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A1352" w14:textId="22AA9976" w:rsidR="00D8602F" w:rsidRPr="00C54AE1" w:rsidRDefault="00D8602F" w:rsidP="00D8602F">
            <w:pPr>
              <w:rPr>
                <w:rFonts w:cstheme="minorHAnsi"/>
                <w:iCs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099A3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ED61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BA66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BC1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891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921FC" w14:textId="27D2320F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D8602F" w:rsidRPr="008469D3" w14:paraId="3BD2E1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1D8A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4B5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F99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A7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CACACC" w14:textId="0DFDC55D" w:rsidR="00D8602F" w:rsidRPr="008469D3" w:rsidRDefault="00C54A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D8602F" w:rsidRPr="008469D3" w14:paraId="6F10BD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F1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533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FB8E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5F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C906A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163B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34AF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37B5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41D8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8B1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A070DA" w14:textId="5B892EDD" w:rsidR="00D8602F" w:rsidRPr="008469D3" w:rsidRDefault="0028057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BA653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F1C0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83FE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CEE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D3BC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FE162" w14:textId="416ABC59" w:rsidR="00D8602F" w:rsidRPr="008469D3" w:rsidRDefault="0028057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Corresponding author</w:t>
            </w:r>
          </w:p>
        </w:tc>
      </w:tr>
      <w:tr w:rsidR="00D8602F" w:rsidRPr="008469D3" w14:paraId="3A7DEB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4B8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9BB0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69456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3C18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36F28D2" w14:textId="24778112" w:rsidR="00D8602F" w:rsidRPr="008469D3" w:rsidRDefault="00182371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182371">
              <w:rPr>
                <w:rFonts w:cstheme="minorHAnsi"/>
                <w:color w:val="000000" w:themeColor="text1"/>
                <w:sz w:val="18"/>
              </w:rPr>
              <w:t>Acknowledgments</w:t>
            </w:r>
          </w:p>
        </w:tc>
      </w:tr>
      <w:tr w:rsidR="00D8602F" w:rsidRPr="005320D9" w14:paraId="60F848AF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BB5582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47CD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6B47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7AC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B83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009439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E72751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8028B2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4A25AEC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386E932" w14:textId="77777777" w:rsidR="00411FEB" w:rsidRDefault="007C5912" w:rsidP="00F31F82">
      <w:pPr>
        <w:pStyle w:val="Heading3"/>
      </w:pPr>
      <w:r>
        <w:t>Explanation</w:t>
      </w:r>
    </w:p>
    <w:p w14:paraId="19AD1EB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18066E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5F8F25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A7559C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30127C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E5F5E33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BAD95C2" w14:textId="77777777" w:rsidR="00070D8C" w:rsidRPr="00411FEB" w:rsidRDefault="00070D8C" w:rsidP="00F31F82">
      <w:pPr>
        <w:pStyle w:val="Heading3"/>
      </w:pPr>
      <w:r>
        <w:t>DEVELOPMENT</w:t>
      </w:r>
    </w:p>
    <w:p w14:paraId="6D56F50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065E" w14:textId="77777777" w:rsidR="00F64EB8" w:rsidRDefault="00F64EB8" w:rsidP="00757FD1">
      <w:pPr>
        <w:spacing w:after="0" w:line="240" w:lineRule="auto"/>
      </w:pPr>
      <w:r>
        <w:separator/>
      </w:r>
    </w:p>
  </w:endnote>
  <w:endnote w:type="continuationSeparator" w:id="0">
    <w:p w14:paraId="392D7EA2" w14:textId="77777777" w:rsidR="00F64EB8" w:rsidRDefault="00F64EB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37D0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9FF4862" wp14:editId="4188A36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A41DC" w14:textId="77777777" w:rsidR="00F64EB8" w:rsidRDefault="00F64EB8" w:rsidP="00757FD1">
      <w:pPr>
        <w:spacing w:after="0" w:line="240" w:lineRule="auto"/>
      </w:pPr>
      <w:r>
        <w:separator/>
      </w:r>
    </w:p>
  </w:footnote>
  <w:footnote w:type="continuationSeparator" w:id="0">
    <w:p w14:paraId="0D73A664" w14:textId="77777777" w:rsidR="00F64EB8" w:rsidRDefault="00F64EB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569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3C"/>
    <w:rsid w:val="0003566E"/>
    <w:rsid w:val="000515D4"/>
    <w:rsid w:val="00051C50"/>
    <w:rsid w:val="0006162A"/>
    <w:rsid w:val="00070D8C"/>
    <w:rsid w:val="000828BB"/>
    <w:rsid w:val="000855F2"/>
    <w:rsid w:val="000A5911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2371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057A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250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9779B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A4301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6E77"/>
    <w:rsid w:val="0087471F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0C9C"/>
    <w:rsid w:val="00AD20C2"/>
    <w:rsid w:val="00B01FA8"/>
    <w:rsid w:val="00B30129"/>
    <w:rsid w:val="00B37063"/>
    <w:rsid w:val="00B37D7D"/>
    <w:rsid w:val="00B44BD2"/>
    <w:rsid w:val="00B65AAD"/>
    <w:rsid w:val="00B727FD"/>
    <w:rsid w:val="00B82B57"/>
    <w:rsid w:val="00B83622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54AE1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43493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6BB"/>
    <w:rsid w:val="00F31F82"/>
    <w:rsid w:val="00F44B11"/>
    <w:rsid w:val="00F554CC"/>
    <w:rsid w:val="00F55FA3"/>
    <w:rsid w:val="00F64EB8"/>
    <w:rsid w:val="00FA7052"/>
    <w:rsid w:val="00FC07B7"/>
    <w:rsid w:val="00FC7C79"/>
    <w:rsid w:val="00FF5021"/>
    <w:rsid w:val="00FF5308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7F20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104AFA6-46F7-4878-8084-561FE10B7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94</Words>
  <Characters>6812</Characters>
  <Application>Microsoft Office Word</Application>
  <DocSecurity>0</DocSecurity>
  <Lines>56</Lines>
  <Paragraphs>15</Paragraphs>
  <ScaleCrop>false</ScaleCrop>
  <HeadingPairs>
    <vt:vector size="8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akkhana Sadaow</cp:lastModifiedBy>
  <cp:revision>2</cp:revision>
  <cp:lastPrinted>2015-10-23T10:20:00Z</cp:lastPrinted>
  <dcterms:created xsi:type="dcterms:W3CDTF">2023-10-13T04:48:00Z</dcterms:created>
  <dcterms:modified xsi:type="dcterms:W3CDTF">2023-10-13T04:48:00Z</dcterms:modified>
</cp:coreProperties>
</file>